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B17FE" w14:textId="578AC587" w:rsidR="00017B0B" w:rsidRDefault="00EC1B82" w:rsidP="00EC1B8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017B0B">
        <w:rPr>
          <w:rFonts w:ascii="Times New Roman" w:hAnsi="Times New Roman" w:cs="Times New Roman"/>
          <w:b/>
          <w:bCs/>
        </w:rPr>
        <w:t xml:space="preserve">Table: </w:t>
      </w:r>
      <w:r>
        <w:rPr>
          <w:rFonts w:ascii="Times New Roman" w:hAnsi="Times New Roman" w:cs="Times New Roman"/>
          <w:b/>
          <w:bCs/>
        </w:rPr>
        <w:t xml:space="preserve">Gender of the </w:t>
      </w:r>
      <w:r w:rsidR="00017B0B">
        <w:rPr>
          <w:rFonts w:ascii="Times New Roman" w:hAnsi="Times New Roman" w:cs="Times New Roman"/>
          <w:b/>
          <w:bCs/>
        </w:rPr>
        <w:t>Participant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7B0B" w14:paraId="558ED807" w14:textId="18067026" w:rsidTr="00017B0B">
        <w:tc>
          <w:tcPr>
            <w:tcW w:w="3116" w:type="dxa"/>
          </w:tcPr>
          <w:p w14:paraId="40FEF44B" w14:textId="0DB0DC4D" w:rsidR="00017B0B" w:rsidRPr="00017B0B" w:rsidRDefault="00017B0B" w:rsidP="00017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117" w:type="dxa"/>
          </w:tcPr>
          <w:p w14:paraId="0FEEC1D6" w14:textId="68104490" w:rsidR="00017B0B" w:rsidRPr="00017B0B" w:rsidRDefault="00017B0B" w:rsidP="00017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of Responses</w:t>
            </w:r>
          </w:p>
        </w:tc>
        <w:tc>
          <w:tcPr>
            <w:tcW w:w="3117" w:type="dxa"/>
          </w:tcPr>
          <w:p w14:paraId="4A0926F7" w14:textId="74C2F018" w:rsidR="00017B0B" w:rsidRPr="00017B0B" w:rsidRDefault="00017B0B" w:rsidP="00017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of Total</w:t>
            </w:r>
          </w:p>
        </w:tc>
      </w:tr>
      <w:tr w:rsidR="00017B0B" w14:paraId="7650CB1D" w14:textId="5C289E4E" w:rsidTr="00017B0B">
        <w:tc>
          <w:tcPr>
            <w:tcW w:w="3116" w:type="dxa"/>
          </w:tcPr>
          <w:p w14:paraId="6402619A" w14:textId="144B7B1F" w:rsidR="00017B0B" w:rsidRDefault="00017B0B" w:rsidP="000F76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3117" w:type="dxa"/>
          </w:tcPr>
          <w:p w14:paraId="4A6741B6" w14:textId="0430A47A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117" w:type="dxa"/>
          </w:tcPr>
          <w:p w14:paraId="1D4E089B" w14:textId="7FC955B1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%</w:t>
            </w:r>
          </w:p>
        </w:tc>
      </w:tr>
      <w:tr w:rsidR="00017B0B" w14:paraId="62A96A94" w14:textId="55ACD5DC" w:rsidTr="00017B0B">
        <w:tc>
          <w:tcPr>
            <w:tcW w:w="3116" w:type="dxa"/>
          </w:tcPr>
          <w:p w14:paraId="148D1C3C" w14:textId="190083FF" w:rsidR="00017B0B" w:rsidRDefault="00017B0B" w:rsidP="000F76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3117" w:type="dxa"/>
          </w:tcPr>
          <w:p w14:paraId="0480F7A7" w14:textId="20A8179E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17" w:type="dxa"/>
          </w:tcPr>
          <w:p w14:paraId="6295318F" w14:textId="1DFF439C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%</w:t>
            </w:r>
          </w:p>
        </w:tc>
      </w:tr>
      <w:tr w:rsidR="00017B0B" w14:paraId="6EB15F9D" w14:textId="77777777" w:rsidTr="00017B0B">
        <w:tc>
          <w:tcPr>
            <w:tcW w:w="3116" w:type="dxa"/>
          </w:tcPr>
          <w:p w14:paraId="1A4A6F54" w14:textId="4671E37E" w:rsidR="00017B0B" w:rsidRDefault="00017B0B" w:rsidP="000F76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gender</w:t>
            </w:r>
          </w:p>
        </w:tc>
        <w:tc>
          <w:tcPr>
            <w:tcW w:w="3117" w:type="dxa"/>
          </w:tcPr>
          <w:p w14:paraId="349D9C18" w14:textId="6B9EBFB1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1D7A0F80" w14:textId="0A518840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17B0B" w14:paraId="11C2BB33" w14:textId="77777777" w:rsidTr="00017B0B">
        <w:tc>
          <w:tcPr>
            <w:tcW w:w="3116" w:type="dxa"/>
          </w:tcPr>
          <w:p w14:paraId="25ADFA21" w14:textId="6AE52F36" w:rsidR="00017B0B" w:rsidRDefault="00F341A0" w:rsidP="000F76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inary/non-conforming</w:t>
            </w:r>
          </w:p>
        </w:tc>
        <w:tc>
          <w:tcPr>
            <w:tcW w:w="3117" w:type="dxa"/>
          </w:tcPr>
          <w:p w14:paraId="1E6193A4" w14:textId="442CEB74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2069B147" w14:textId="74E4C12F" w:rsidR="00017B0B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41A0" w14:paraId="3F995D99" w14:textId="77777777" w:rsidTr="00017B0B">
        <w:tc>
          <w:tcPr>
            <w:tcW w:w="3116" w:type="dxa"/>
          </w:tcPr>
          <w:p w14:paraId="4C6A7BE0" w14:textId="2CC5BD5C" w:rsidR="00F341A0" w:rsidRDefault="00F341A0" w:rsidP="000F76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3117" w:type="dxa"/>
          </w:tcPr>
          <w:p w14:paraId="2C1F278E" w14:textId="24BBD6A8" w:rsidR="00F341A0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14:paraId="423D2AA2" w14:textId="6A741A89" w:rsidR="00F341A0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855853" w14:paraId="418E474E" w14:textId="77777777" w:rsidTr="00017B0B">
        <w:tc>
          <w:tcPr>
            <w:tcW w:w="3116" w:type="dxa"/>
          </w:tcPr>
          <w:p w14:paraId="4E3442AB" w14:textId="60C6C4B1" w:rsidR="00855853" w:rsidRDefault="00855853" w:rsidP="000F76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</w:tcPr>
          <w:p w14:paraId="45EE7682" w14:textId="48FC2863" w:rsidR="00855853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117" w:type="dxa"/>
          </w:tcPr>
          <w:p w14:paraId="684531A4" w14:textId="77777777" w:rsidR="00855853" w:rsidRDefault="00855853" w:rsidP="005427E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9F30BE" w14:textId="4EF96086" w:rsidR="00D02222" w:rsidRPr="00D02222" w:rsidRDefault="00D02222" w:rsidP="00D02222">
      <w:pPr>
        <w:rPr>
          <w:rFonts w:ascii="Times New Roman" w:hAnsi="Times New Roman" w:cs="Times New Roman"/>
          <w:b/>
          <w:bCs/>
        </w:rPr>
      </w:pPr>
    </w:p>
    <w:sectPr w:rsidR="00D02222" w:rsidRPr="00D02222" w:rsidSect="00ED4DA0">
      <w:footerReference w:type="default" r:id="rId6"/>
      <w:type w:val="continuous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D027C" w14:textId="77777777" w:rsidR="00ED4DA0" w:rsidRDefault="00ED4DA0" w:rsidP="00D02222">
      <w:r>
        <w:separator/>
      </w:r>
    </w:p>
  </w:endnote>
  <w:endnote w:type="continuationSeparator" w:id="0">
    <w:p w14:paraId="7F0905F7" w14:textId="77777777" w:rsidR="00ED4DA0" w:rsidRDefault="00ED4DA0" w:rsidP="00D02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0A648A" w14:textId="5FD1B5A5" w:rsidR="005427E2" w:rsidRDefault="005427E2">
    <w:pPr>
      <w:pStyle w:val="Footer"/>
      <w:jc w:val="center"/>
    </w:pPr>
  </w:p>
  <w:p w14:paraId="5D38065B" w14:textId="77777777" w:rsidR="005427E2" w:rsidRDefault="00542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9B678" w14:textId="77777777" w:rsidR="00ED4DA0" w:rsidRDefault="00ED4DA0" w:rsidP="00D02222">
      <w:r>
        <w:separator/>
      </w:r>
    </w:p>
  </w:footnote>
  <w:footnote w:type="continuationSeparator" w:id="0">
    <w:p w14:paraId="3D53DB12" w14:textId="77777777" w:rsidR="00ED4DA0" w:rsidRDefault="00ED4DA0" w:rsidP="00D02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E2"/>
    <w:rsid w:val="00017B0B"/>
    <w:rsid w:val="00073098"/>
    <w:rsid w:val="000D18BE"/>
    <w:rsid w:val="000F76E2"/>
    <w:rsid w:val="00145E32"/>
    <w:rsid w:val="001B4CFA"/>
    <w:rsid w:val="001F1050"/>
    <w:rsid w:val="002463EE"/>
    <w:rsid w:val="002468BD"/>
    <w:rsid w:val="002D09B2"/>
    <w:rsid w:val="002E1200"/>
    <w:rsid w:val="003078D7"/>
    <w:rsid w:val="003D23E0"/>
    <w:rsid w:val="00432F0F"/>
    <w:rsid w:val="00484EF9"/>
    <w:rsid w:val="004E1951"/>
    <w:rsid w:val="005427E2"/>
    <w:rsid w:val="005A1360"/>
    <w:rsid w:val="006956F6"/>
    <w:rsid w:val="00737593"/>
    <w:rsid w:val="00753ED8"/>
    <w:rsid w:val="00801504"/>
    <w:rsid w:val="00816B4C"/>
    <w:rsid w:val="00855853"/>
    <w:rsid w:val="00953999"/>
    <w:rsid w:val="00964E7C"/>
    <w:rsid w:val="00975D8C"/>
    <w:rsid w:val="00A01046"/>
    <w:rsid w:val="00B221A4"/>
    <w:rsid w:val="00B82BEC"/>
    <w:rsid w:val="00CA7AD1"/>
    <w:rsid w:val="00D02222"/>
    <w:rsid w:val="00D13908"/>
    <w:rsid w:val="00DB7961"/>
    <w:rsid w:val="00E05CA4"/>
    <w:rsid w:val="00E507B7"/>
    <w:rsid w:val="00E93229"/>
    <w:rsid w:val="00EA389B"/>
    <w:rsid w:val="00EC1B82"/>
    <w:rsid w:val="00ED4DA0"/>
    <w:rsid w:val="00F3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74501"/>
  <w15:chartTrackingRefBased/>
  <w15:docId w15:val="{AF763B2E-7752-49F0-AAB5-F3E25C26D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6E2"/>
    <w:pPr>
      <w:spacing w:after="0" w:line="240" w:lineRule="auto"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6E2"/>
    <w:pPr>
      <w:spacing w:after="0" w:line="240" w:lineRule="auto"/>
    </w:pPr>
    <w:rPr>
      <w:rFonts w:asciiTheme="minorHAnsi" w:hAnsiTheme="minorHAnsi"/>
      <w:kern w:val="2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7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9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961"/>
    <w:rPr>
      <w:rFonts w:asciiTheme="minorHAnsi" w:hAnsiTheme="minorHAnsi"/>
      <w:kern w:val="2"/>
      <w:sz w:val="20"/>
      <w:szCs w:val="20"/>
      <w:lang w:val="en-C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961"/>
    <w:rPr>
      <w:rFonts w:asciiTheme="minorHAnsi" w:hAnsiTheme="minorHAnsi"/>
      <w:b/>
      <w:bCs/>
      <w:kern w:val="2"/>
      <w:sz w:val="20"/>
      <w:szCs w:val="20"/>
      <w:lang w:val="en-C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02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222"/>
    <w:rPr>
      <w:rFonts w:asciiTheme="minorHAnsi" w:hAnsiTheme="minorHAnsi"/>
      <w:kern w:val="2"/>
      <w:szCs w:val="24"/>
      <w:lang w:val="en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2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222"/>
    <w:rPr>
      <w:rFonts w:asciiTheme="minorHAnsi" w:hAnsiTheme="minorHAnsi"/>
      <w:kern w:val="2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3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w, Patricia</dc:creator>
  <cp:keywords/>
  <dc:description/>
  <cp:lastModifiedBy>Patricia Liaw</cp:lastModifiedBy>
  <cp:revision>2</cp:revision>
  <dcterms:created xsi:type="dcterms:W3CDTF">2024-05-03T14:14:00Z</dcterms:created>
  <dcterms:modified xsi:type="dcterms:W3CDTF">2024-05-03T14:14:00Z</dcterms:modified>
</cp:coreProperties>
</file>